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2D40" w:rsidRPr="00136A88" w:rsidRDefault="00F67D2B">
      <w:pPr>
        <w:rPr>
          <w:b/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="00F02DAE" w:rsidRPr="00136A88">
        <w:rPr>
          <w:b/>
          <w:lang w:val="en-GB"/>
        </w:rPr>
        <w:t xml:space="preserve"> </w:t>
      </w:r>
      <w:r w:rsidR="0069215B">
        <w:rPr>
          <w:b/>
          <w:lang w:val="en-GB"/>
        </w:rPr>
        <w:t>2</w:t>
      </w:r>
      <w:r w:rsidR="00136A88" w:rsidRPr="00136A88">
        <w:rPr>
          <w:b/>
          <w:lang w:val="en-GB"/>
        </w:rPr>
        <w:t>: Correlation of ER</w:t>
      </w:r>
      <w:r w:rsidR="00136A88" w:rsidRPr="00136A88">
        <w:rPr>
          <w:rFonts w:ascii="Symbol" w:hAnsi="Symbol"/>
          <w:b/>
          <w:lang w:val="en-GB"/>
        </w:rPr>
        <w:t></w:t>
      </w:r>
      <w:r w:rsidR="00136A88" w:rsidRPr="00136A88">
        <w:rPr>
          <w:b/>
          <w:lang w:val="en-GB"/>
        </w:rPr>
        <w:t xml:space="preserve"> expression</w:t>
      </w:r>
      <w:r w:rsidR="00AD4C12">
        <w:rPr>
          <w:b/>
          <w:lang w:val="en-GB"/>
        </w:rPr>
        <w:t xml:space="preserve"> in ovarian cancer</w:t>
      </w:r>
      <w:r w:rsidR="00136A88" w:rsidRPr="00136A88">
        <w:rPr>
          <w:b/>
          <w:lang w:val="en-GB"/>
        </w:rPr>
        <w:t xml:space="preserve"> with expression of </w:t>
      </w:r>
      <w:r w:rsidR="00AD4C12">
        <w:rPr>
          <w:b/>
          <w:lang w:val="en-GB"/>
        </w:rPr>
        <w:t>cancer-associated genes</w:t>
      </w:r>
      <w:r w:rsidR="00712056">
        <w:rPr>
          <w:b/>
          <w:lang w:val="en-GB"/>
        </w:rPr>
        <w:t xml:space="preserve"> and PR</w:t>
      </w:r>
    </w:p>
    <w:p w:rsidR="00F02DAE" w:rsidRPr="00F02DAE" w:rsidRDefault="00F02DAE" w:rsidP="00136A88">
      <w:pPr>
        <w:rPr>
          <w:lang w:val="en-GB"/>
        </w:rPr>
      </w:pPr>
      <w:r w:rsidRPr="00F02DAE">
        <w:rPr>
          <w:lang w:val="en-GB"/>
        </w:rPr>
        <w:t>Correlation of ER</w:t>
      </w:r>
      <w:r w:rsidRPr="00F02DAE">
        <w:rPr>
          <w:rFonts w:ascii="Symbol" w:hAnsi="Symbol"/>
          <w:lang w:val="en-GB"/>
        </w:rPr>
        <w:t></w:t>
      </w:r>
      <w:r w:rsidRPr="00F02DAE">
        <w:rPr>
          <w:lang w:val="en-GB"/>
        </w:rPr>
        <w:t xml:space="preserve"> expression with expression of </w:t>
      </w:r>
      <w:r w:rsidR="003C470F">
        <w:rPr>
          <w:lang w:val="en-GB"/>
        </w:rPr>
        <w:t xml:space="preserve">ovarian cancer markers CA125, CEA, CA72-4 and with </w:t>
      </w:r>
      <w:r w:rsidR="002343C0">
        <w:rPr>
          <w:lang w:val="en-GB"/>
        </w:rPr>
        <w:t xml:space="preserve">EGFR, HER2, </w:t>
      </w:r>
      <w:r w:rsidR="000F7471">
        <w:rPr>
          <w:lang w:val="en-GB"/>
        </w:rPr>
        <w:t>Ki-67</w:t>
      </w:r>
      <w:r w:rsidR="002343C0">
        <w:rPr>
          <w:lang w:val="en-GB"/>
        </w:rPr>
        <w:t>, P53 and PR</w:t>
      </w:r>
      <w:r w:rsidR="00C9081C">
        <w:rPr>
          <w:lang w:val="en-GB"/>
        </w:rPr>
        <w:t xml:space="preserve"> </w:t>
      </w:r>
      <w:r w:rsidR="009E20A9">
        <w:rPr>
          <w:lang w:val="en-GB"/>
        </w:rPr>
        <w:t>were</w:t>
      </w:r>
      <w:r w:rsidR="00C9081C">
        <w:rPr>
          <w:lang w:val="en-GB"/>
        </w:rPr>
        <w:t xml:space="preserve"> calculated </w:t>
      </w:r>
      <w:r w:rsidR="009E20A9">
        <w:rPr>
          <w:lang w:val="en-GB"/>
        </w:rPr>
        <w:t xml:space="preserve">for all ovarian cancers (“all”) and serous ovarian cancers (“serous”) </w:t>
      </w:r>
      <w:r w:rsidR="00C9081C">
        <w:rPr>
          <w:lang w:val="en-GB"/>
        </w:rPr>
        <w:t>using</w:t>
      </w:r>
      <w:r w:rsidR="00C9081C" w:rsidRPr="00C9081C">
        <w:rPr>
          <w:rFonts w:eastAsia="Times New Roman" w:cs="Times New Roman"/>
          <w:color w:val="0070C0"/>
          <w:lang w:val="en-US" w:eastAsia="en-US"/>
        </w:rPr>
        <w:t xml:space="preserve"> </w:t>
      </w:r>
      <w:r w:rsidR="00C9081C" w:rsidRPr="00C9081C">
        <w:rPr>
          <w:lang w:val="en-US"/>
        </w:rPr>
        <w:t>the Spearman correlation coefficient</w:t>
      </w:r>
      <w:r w:rsidRPr="00F02DAE">
        <w:rPr>
          <w:lang w:val="en-GB"/>
        </w:rPr>
        <w:t xml:space="preserve">. </w:t>
      </w:r>
      <w:r w:rsidR="00136A88" w:rsidRPr="00136A88">
        <w:rPr>
          <w:lang w:val="en-GB"/>
        </w:rPr>
        <w:t>P-values below 0.05 were considered statistically significant.</w:t>
      </w:r>
      <w:r w:rsidR="00136A88">
        <w:rPr>
          <w:lang w:val="en-GB"/>
        </w:rPr>
        <w:t xml:space="preserve"> </w:t>
      </w:r>
      <w:r w:rsidRPr="00F02DAE">
        <w:rPr>
          <w:lang w:val="en-GB"/>
        </w:rPr>
        <w:t>(CI: confidence interval)</w:t>
      </w:r>
      <w:r w:rsidR="00F258EA">
        <w:rPr>
          <w:lang w:val="en-GB"/>
        </w:rPr>
        <w:t>. Statistically significant associations were indicated in bold font.</w:t>
      </w:r>
    </w:p>
    <w:p w:rsidR="00F02DAE" w:rsidRPr="00F02DAE" w:rsidRDefault="00F02DAE">
      <w:pPr>
        <w:rPr>
          <w:lang w:val="en-GB"/>
        </w:rPr>
      </w:pPr>
    </w:p>
    <w:tbl>
      <w:tblPr>
        <w:tblStyle w:val="Tabellenraster"/>
        <w:tblW w:w="5516" w:type="pct"/>
        <w:tblLayout w:type="fixed"/>
        <w:tblLook w:val="04A0" w:firstRow="1" w:lastRow="0" w:firstColumn="1" w:lastColumn="0" w:noHBand="0" w:noVBand="1"/>
      </w:tblPr>
      <w:tblGrid>
        <w:gridCol w:w="1101"/>
        <w:gridCol w:w="1274"/>
        <w:gridCol w:w="1030"/>
        <w:gridCol w:w="1030"/>
        <w:gridCol w:w="1030"/>
        <w:gridCol w:w="1030"/>
        <w:gridCol w:w="1030"/>
        <w:gridCol w:w="1030"/>
        <w:gridCol w:w="1030"/>
        <w:gridCol w:w="1030"/>
      </w:tblGrid>
      <w:tr w:rsidR="00D1306B" w:rsidRPr="00F02DAE" w:rsidTr="00F97234">
        <w:trPr>
          <w:trHeight w:val="481"/>
        </w:trPr>
        <w:tc>
          <w:tcPr>
            <w:tcW w:w="519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</w:p>
        </w:tc>
        <w:tc>
          <w:tcPr>
            <w:tcW w:w="600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  <w:lang w:val="en-GB"/>
              </w:rPr>
            </w:pP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CA125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CEA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CA72-4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2343C0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EGFR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2343C0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HER</w:t>
            </w:r>
            <w:r w:rsidR="00F02DAE" w:rsidRPr="00D1306B">
              <w:rPr>
                <w:rFonts w:eastAsia="Times New Roman" w:cs="Times New Roman"/>
                <w:b/>
                <w:sz w:val="22"/>
              </w:rPr>
              <w:t>2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712056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Ki-67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P53</w:t>
            </w:r>
          </w:p>
        </w:tc>
        <w:tc>
          <w:tcPr>
            <w:tcW w:w="485" w:type="pct"/>
            <w:tcBorders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D1306B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D1306B">
              <w:rPr>
                <w:rFonts w:eastAsia="Times New Roman" w:cs="Times New Roman"/>
                <w:b/>
                <w:sz w:val="22"/>
              </w:rPr>
              <w:t>PR</w:t>
            </w:r>
          </w:p>
        </w:tc>
      </w:tr>
      <w:tr w:rsidR="00D1306B" w:rsidRPr="00F02DAE" w:rsidTr="00F97234">
        <w:trPr>
          <w:trHeight w:val="66"/>
        </w:trPr>
        <w:tc>
          <w:tcPr>
            <w:tcW w:w="519" w:type="pct"/>
            <w:vMerge w:val="restart"/>
            <w:shd w:val="clear" w:color="auto" w:fill="BFBFBF" w:themeFill="background1" w:themeFillShade="BF"/>
            <w:vAlign w:val="center"/>
          </w:tcPr>
          <w:p w:rsidR="00F02DAE" w:rsidRPr="00F97234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r w:rsidRPr="00F97234">
              <w:rPr>
                <w:rFonts w:eastAsia="Times New Roman" w:cs="Times New Roman"/>
                <w:b/>
                <w:sz w:val="22"/>
              </w:rPr>
              <w:t>All</w:t>
            </w:r>
          </w:p>
        </w:tc>
        <w:tc>
          <w:tcPr>
            <w:tcW w:w="600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Spearman r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26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2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23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-0.011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42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-0.128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-0.0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36</w:t>
            </w:r>
          </w:p>
        </w:tc>
      </w:tr>
      <w:tr w:rsidR="00BF0966" w:rsidRPr="00F02DAE" w:rsidTr="00F97234">
        <w:trPr>
          <w:trHeight w:val="66"/>
        </w:trPr>
        <w:tc>
          <w:tcPr>
            <w:tcW w:w="519" w:type="pct"/>
            <w:vMerge/>
            <w:shd w:val="clear" w:color="auto" w:fill="BFBFBF" w:themeFill="background1" w:themeFillShade="BF"/>
            <w:vAlign w:val="center"/>
          </w:tcPr>
          <w:p w:rsidR="00BF0966" w:rsidRPr="00F97234" w:rsidRDefault="00BF0966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600" w:type="pct"/>
            <w:vAlign w:val="center"/>
          </w:tcPr>
          <w:p w:rsidR="00BF0966" w:rsidRPr="00F02DAE" w:rsidRDefault="00BF0966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95% CI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64837">
              <w:rPr>
                <w:rFonts w:cs="Arial"/>
                <w:b/>
                <w:sz w:val="20"/>
                <w:szCs w:val="20"/>
              </w:rPr>
              <w:t>0.11</w:t>
            </w:r>
            <w:r w:rsidR="00D64837">
              <w:rPr>
                <w:rFonts w:cs="Arial"/>
                <w:b/>
                <w:sz w:val="20"/>
                <w:szCs w:val="20"/>
              </w:rPr>
              <w:t>9</w:t>
            </w:r>
          </w:p>
          <w:p w:rsidR="00BF0966" w:rsidRPr="00D64837" w:rsidRDefault="00BF0966" w:rsidP="00F97234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64837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b/>
                <w:sz w:val="20"/>
                <w:szCs w:val="20"/>
              </w:rPr>
              <w:t>-</w:t>
            </w:r>
            <w:r w:rsidRPr="00D64837">
              <w:rPr>
                <w:rFonts w:cs="Arial"/>
                <w:b/>
                <w:sz w:val="20"/>
                <w:szCs w:val="20"/>
              </w:rPr>
              <w:t xml:space="preserve"> 0.40</w:t>
            </w:r>
            <w:r w:rsidR="00D64837">
              <w:rPr>
                <w:rFonts w:cs="Arial"/>
                <w:b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16751">
              <w:rPr>
                <w:rFonts w:cs="Arial"/>
                <w:sz w:val="20"/>
                <w:szCs w:val="20"/>
              </w:rPr>
              <w:t>-0.12</w:t>
            </w:r>
            <w:r w:rsidR="00D64837">
              <w:rPr>
                <w:rFonts w:cs="Arial"/>
                <w:sz w:val="20"/>
                <w:szCs w:val="20"/>
              </w:rPr>
              <w:t>9</w:t>
            </w:r>
          </w:p>
          <w:p w:rsidR="00BF0966" w:rsidRPr="00716751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16751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716751">
              <w:rPr>
                <w:rFonts w:cs="Arial"/>
                <w:sz w:val="20"/>
                <w:szCs w:val="20"/>
              </w:rPr>
              <w:t xml:space="preserve"> 0.18</w:t>
            </w:r>
            <w:r w:rsidR="00D64837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0D1A">
              <w:rPr>
                <w:rFonts w:cs="Arial"/>
                <w:sz w:val="20"/>
                <w:szCs w:val="20"/>
              </w:rPr>
              <w:t>-0.13</w:t>
            </w:r>
            <w:r w:rsidR="00D64837">
              <w:rPr>
                <w:rFonts w:cs="Arial"/>
                <w:sz w:val="20"/>
                <w:szCs w:val="20"/>
              </w:rPr>
              <w:t>4</w:t>
            </w:r>
          </w:p>
          <w:p w:rsidR="00BF0966" w:rsidRPr="001D0D1A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0D1A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1D0D1A">
              <w:rPr>
                <w:rFonts w:cs="Arial"/>
                <w:sz w:val="20"/>
                <w:szCs w:val="20"/>
              </w:rPr>
              <w:t xml:space="preserve"> 0.17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A7D38">
              <w:rPr>
                <w:rFonts w:cs="Arial"/>
                <w:sz w:val="20"/>
                <w:szCs w:val="20"/>
              </w:rPr>
              <w:t>-0.16</w:t>
            </w:r>
            <w:r w:rsidR="00D64837">
              <w:rPr>
                <w:rFonts w:cs="Arial"/>
                <w:sz w:val="20"/>
                <w:szCs w:val="20"/>
              </w:rPr>
              <w:t>9</w:t>
            </w:r>
          </w:p>
          <w:p w:rsidR="00BF0966" w:rsidRPr="001A7D38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A7D38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1A7D38">
              <w:rPr>
                <w:rFonts w:cs="Arial"/>
                <w:sz w:val="20"/>
                <w:szCs w:val="20"/>
              </w:rPr>
              <w:t xml:space="preserve"> 0.14</w:t>
            </w:r>
            <w:r w:rsidR="00D64837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720A8">
              <w:rPr>
                <w:rFonts w:cs="Arial"/>
                <w:sz w:val="20"/>
                <w:szCs w:val="20"/>
              </w:rPr>
              <w:t>-0.114</w:t>
            </w:r>
          </w:p>
          <w:p w:rsidR="00BF0966" w:rsidRPr="004720A8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720A8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4720A8">
              <w:rPr>
                <w:rFonts w:cs="Arial"/>
                <w:sz w:val="20"/>
                <w:szCs w:val="20"/>
              </w:rPr>
              <w:t xml:space="preserve"> 0.19</w:t>
            </w:r>
            <w:r w:rsidR="00D6483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85" w:type="pct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14403">
              <w:rPr>
                <w:rFonts w:cs="Arial"/>
                <w:sz w:val="20"/>
                <w:szCs w:val="20"/>
              </w:rPr>
              <w:t>-0.28</w:t>
            </w:r>
            <w:r w:rsidR="00D64837">
              <w:rPr>
                <w:rFonts w:cs="Arial"/>
                <w:sz w:val="20"/>
                <w:szCs w:val="20"/>
              </w:rPr>
              <w:t>4</w:t>
            </w:r>
          </w:p>
          <w:p w:rsidR="00BF0966" w:rsidRPr="0081440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14403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814403">
              <w:rPr>
                <w:rFonts w:cs="Arial"/>
                <w:sz w:val="20"/>
                <w:szCs w:val="20"/>
              </w:rPr>
              <w:t xml:space="preserve"> 0.033</w:t>
            </w:r>
            <w:r w:rsidR="00D6483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85" w:type="pct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877A6">
              <w:rPr>
                <w:rFonts w:cs="Arial"/>
                <w:sz w:val="20"/>
                <w:szCs w:val="20"/>
              </w:rPr>
              <w:t>-0.17</w:t>
            </w:r>
            <w:r w:rsidR="00D64837">
              <w:rPr>
                <w:rFonts w:cs="Arial"/>
                <w:sz w:val="20"/>
                <w:szCs w:val="20"/>
              </w:rPr>
              <w:t>6</w:t>
            </w:r>
          </w:p>
          <w:p w:rsidR="00BF0966" w:rsidRPr="00C877A6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877A6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C877A6">
              <w:rPr>
                <w:rFonts w:cs="Arial"/>
                <w:sz w:val="20"/>
                <w:szCs w:val="20"/>
              </w:rPr>
              <w:t xml:space="preserve"> 0.13</w:t>
            </w:r>
            <w:r w:rsidR="00D6483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F0966">
              <w:rPr>
                <w:rFonts w:eastAsia="Times New Roman" w:cs="Arial"/>
                <w:b/>
                <w:sz w:val="20"/>
                <w:szCs w:val="20"/>
              </w:rPr>
              <w:t>0.214</w:t>
            </w:r>
          </w:p>
          <w:p w:rsidR="00BF0966" w:rsidRPr="00F02DAE" w:rsidRDefault="00BF0966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F0966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r w:rsidR="00D64837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Pr="00BF0966">
              <w:rPr>
                <w:rFonts w:eastAsia="Times New Roman" w:cs="Arial"/>
                <w:b/>
                <w:sz w:val="20"/>
                <w:szCs w:val="20"/>
              </w:rPr>
              <w:t xml:space="preserve"> 0.491</w:t>
            </w:r>
          </w:p>
        </w:tc>
      </w:tr>
      <w:tr w:rsidR="00D1306B" w:rsidRPr="00F02DAE" w:rsidTr="00F97234">
        <w:trPr>
          <w:trHeight w:val="66"/>
        </w:trPr>
        <w:tc>
          <w:tcPr>
            <w:tcW w:w="519" w:type="pct"/>
            <w:vMerge/>
            <w:shd w:val="clear" w:color="auto" w:fill="BFBFBF" w:themeFill="background1" w:themeFillShade="BF"/>
            <w:vAlign w:val="center"/>
          </w:tcPr>
          <w:p w:rsidR="00F02DAE" w:rsidRPr="00F97234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</w:p>
        </w:tc>
        <w:tc>
          <w:tcPr>
            <w:tcW w:w="600" w:type="pct"/>
            <w:vAlign w:val="center"/>
          </w:tcPr>
          <w:p w:rsidR="00F02DAE" w:rsidRPr="00F02DAE" w:rsidRDefault="00F258EA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F02DAE" w:rsidRPr="00F02DA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="00F02DAE" w:rsidRPr="00F02DAE">
              <w:rPr>
                <w:rFonts w:eastAsia="Times New Roman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0004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&lt; 0.0001</w:t>
            </w:r>
          </w:p>
        </w:tc>
      </w:tr>
      <w:tr w:rsidR="00D1306B" w:rsidRPr="00F02DAE" w:rsidTr="00F97234">
        <w:trPr>
          <w:trHeight w:val="68"/>
        </w:trPr>
        <w:tc>
          <w:tcPr>
            <w:tcW w:w="519" w:type="pct"/>
            <w:vMerge w:val="restart"/>
            <w:tcBorders>
              <w:top w:val="single" w:sz="18" w:space="0" w:color="auto"/>
            </w:tcBorders>
            <w:shd w:val="clear" w:color="auto" w:fill="BFBFBF" w:themeFill="background1" w:themeFillShade="BF"/>
            <w:vAlign w:val="center"/>
          </w:tcPr>
          <w:p w:rsidR="00F02DAE" w:rsidRPr="00F97234" w:rsidRDefault="00F02DAE" w:rsidP="00F97234">
            <w:pPr>
              <w:jc w:val="center"/>
              <w:rPr>
                <w:rFonts w:eastAsia="Times New Roman" w:cs="Times New Roman"/>
                <w:b/>
                <w:sz w:val="22"/>
              </w:rPr>
            </w:pPr>
            <w:proofErr w:type="spellStart"/>
            <w:r w:rsidRPr="00F97234">
              <w:rPr>
                <w:rFonts w:eastAsia="Times New Roman" w:cs="Times New Roman"/>
                <w:b/>
                <w:sz w:val="22"/>
              </w:rPr>
              <w:t>Serous</w:t>
            </w:r>
            <w:proofErr w:type="spellEnd"/>
          </w:p>
        </w:tc>
        <w:tc>
          <w:tcPr>
            <w:tcW w:w="600" w:type="pct"/>
            <w:tcBorders>
              <w:top w:val="single" w:sz="18" w:space="0" w:color="auto"/>
            </w:tcBorders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Spearman r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209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75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79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62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52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-0.117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0.01</w:t>
            </w:r>
          </w:p>
        </w:tc>
        <w:tc>
          <w:tcPr>
            <w:tcW w:w="485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292</w:t>
            </w:r>
          </w:p>
        </w:tc>
      </w:tr>
      <w:tr w:rsidR="00BF0966" w:rsidRPr="00F02DAE" w:rsidTr="00F97234">
        <w:trPr>
          <w:trHeight w:val="66"/>
        </w:trPr>
        <w:tc>
          <w:tcPr>
            <w:tcW w:w="519" w:type="pct"/>
            <w:vMerge/>
            <w:shd w:val="clear" w:color="auto" w:fill="BFBFBF" w:themeFill="background1" w:themeFillShade="BF"/>
            <w:vAlign w:val="center"/>
          </w:tcPr>
          <w:p w:rsidR="00BF0966" w:rsidRPr="00F02DAE" w:rsidRDefault="00BF0966" w:rsidP="00F97234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vAlign w:val="center"/>
          </w:tcPr>
          <w:p w:rsidR="00BF0966" w:rsidRPr="00F02DAE" w:rsidRDefault="00BF0966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F02DAE">
              <w:rPr>
                <w:rFonts w:eastAsia="Times New Roman" w:cs="Arial"/>
                <w:sz w:val="20"/>
                <w:szCs w:val="20"/>
              </w:rPr>
              <w:t>95% CI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64837">
              <w:rPr>
                <w:rFonts w:cs="Arial"/>
                <w:b/>
                <w:sz w:val="20"/>
                <w:szCs w:val="20"/>
              </w:rPr>
              <w:t>0.034</w:t>
            </w:r>
            <w:r w:rsidR="00D64837">
              <w:rPr>
                <w:rFonts w:cs="Arial"/>
                <w:b/>
                <w:sz w:val="20"/>
                <w:szCs w:val="20"/>
              </w:rPr>
              <w:t>6</w:t>
            </w:r>
          </w:p>
          <w:p w:rsidR="00BF0966" w:rsidRPr="00D64837" w:rsidRDefault="00BF0966" w:rsidP="00F97234">
            <w:pPr>
              <w:spacing w:line="24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D64837">
              <w:rPr>
                <w:rFonts w:cs="Arial"/>
                <w:b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b/>
                <w:sz w:val="20"/>
                <w:szCs w:val="20"/>
              </w:rPr>
              <w:t>- 0.3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16751">
              <w:rPr>
                <w:rFonts w:cs="Arial"/>
                <w:sz w:val="20"/>
                <w:szCs w:val="20"/>
              </w:rPr>
              <w:t>-0.104</w:t>
            </w:r>
          </w:p>
          <w:p w:rsidR="00BF0966" w:rsidRPr="00716751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716751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716751">
              <w:rPr>
                <w:rFonts w:cs="Arial"/>
                <w:sz w:val="20"/>
                <w:szCs w:val="20"/>
              </w:rPr>
              <w:t xml:space="preserve"> 0.24</w:t>
            </w:r>
            <w:r w:rsidR="00D64837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0D1A">
              <w:rPr>
                <w:rFonts w:cs="Arial"/>
                <w:sz w:val="20"/>
                <w:szCs w:val="20"/>
              </w:rPr>
              <w:t>-0.099</w:t>
            </w:r>
          </w:p>
          <w:p w:rsidR="00BF0966" w:rsidRPr="001D0D1A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D0D1A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1D0D1A">
              <w:rPr>
                <w:rFonts w:cs="Arial"/>
                <w:sz w:val="20"/>
                <w:szCs w:val="20"/>
              </w:rPr>
              <w:t xml:space="preserve"> 0.25</w:t>
            </w:r>
            <w:r w:rsidR="00D64837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A7D38">
              <w:rPr>
                <w:rFonts w:cs="Arial"/>
                <w:sz w:val="20"/>
                <w:szCs w:val="20"/>
              </w:rPr>
              <w:t>-0.119</w:t>
            </w:r>
          </w:p>
          <w:p w:rsidR="00BF0966" w:rsidRPr="001A7D38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1A7D38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1A7D38">
              <w:rPr>
                <w:rFonts w:cs="Arial"/>
                <w:sz w:val="20"/>
                <w:szCs w:val="20"/>
              </w:rPr>
              <w:t xml:space="preserve"> 0.238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720A8">
              <w:rPr>
                <w:rFonts w:cs="Arial"/>
                <w:sz w:val="20"/>
                <w:szCs w:val="20"/>
              </w:rPr>
              <w:t>-0.126</w:t>
            </w:r>
          </w:p>
          <w:p w:rsidR="00BF0966" w:rsidRPr="004720A8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720A8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4720A8">
              <w:rPr>
                <w:rFonts w:cs="Arial"/>
                <w:sz w:val="20"/>
                <w:szCs w:val="20"/>
              </w:rPr>
              <w:t xml:space="preserve"> 0.226</w:t>
            </w:r>
          </w:p>
        </w:tc>
        <w:tc>
          <w:tcPr>
            <w:tcW w:w="485" w:type="pct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14403">
              <w:rPr>
                <w:rFonts w:cs="Arial"/>
                <w:sz w:val="20"/>
                <w:szCs w:val="20"/>
              </w:rPr>
              <w:t>-0.293</w:t>
            </w:r>
          </w:p>
          <w:p w:rsidR="00BF0966" w:rsidRPr="0081440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14403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814403">
              <w:rPr>
                <w:rFonts w:cs="Arial"/>
                <w:sz w:val="20"/>
                <w:szCs w:val="20"/>
              </w:rPr>
              <w:t xml:space="preserve"> 0.06</w:t>
            </w:r>
            <w:r w:rsidR="00D6483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85" w:type="pct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877A6">
              <w:rPr>
                <w:rFonts w:cs="Arial"/>
                <w:sz w:val="20"/>
                <w:szCs w:val="20"/>
              </w:rPr>
              <w:t>-0.16</w:t>
            </w:r>
            <w:r w:rsidR="00D64837">
              <w:rPr>
                <w:rFonts w:cs="Arial"/>
                <w:sz w:val="20"/>
                <w:szCs w:val="20"/>
              </w:rPr>
              <w:t>8</w:t>
            </w:r>
          </w:p>
          <w:p w:rsidR="00BF0966" w:rsidRPr="00C877A6" w:rsidRDefault="00BF0966" w:rsidP="00F97234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877A6">
              <w:rPr>
                <w:rFonts w:cs="Arial"/>
                <w:sz w:val="20"/>
                <w:szCs w:val="20"/>
              </w:rPr>
              <w:t xml:space="preserve"> </w:t>
            </w:r>
            <w:r w:rsidR="00D64837">
              <w:rPr>
                <w:rFonts w:cs="Arial"/>
                <w:sz w:val="20"/>
                <w:szCs w:val="20"/>
              </w:rPr>
              <w:t>-</w:t>
            </w:r>
            <w:r w:rsidRPr="00C877A6">
              <w:rPr>
                <w:rFonts w:cs="Arial"/>
                <w:sz w:val="20"/>
                <w:szCs w:val="20"/>
              </w:rPr>
              <w:t xml:space="preserve"> 0.18</w:t>
            </w:r>
            <w:r w:rsidR="00D64837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EA1EA3" w:rsidRDefault="00BF0966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F0966">
              <w:rPr>
                <w:rFonts w:eastAsia="Times New Roman" w:cs="Arial"/>
                <w:b/>
                <w:sz w:val="20"/>
                <w:szCs w:val="20"/>
              </w:rPr>
              <w:t>0.11</w:t>
            </w:r>
            <w:r w:rsidR="00D64837">
              <w:rPr>
                <w:rFonts w:eastAsia="Times New Roman" w:cs="Arial"/>
                <w:b/>
                <w:sz w:val="20"/>
                <w:szCs w:val="20"/>
              </w:rPr>
              <w:t>9</w:t>
            </w:r>
          </w:p>
          <w:p w:rsidR="00BF0966" w:rsidRPr="00F02DAE" w:rsidRDefault="00BF0966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BF0966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r w:rsidR="00D64837">
              <w:rPr>
                <w:rFonts w:eastAsia="Times New Roman" w:cs="Arial"/>
                <w:b/>
                <w:sz w:val="20"/>
                <w:szCs w:val="20"/>
              </w:rPr>
              <w:t>-</w:t>
            </w:r>
            <w:r w:rsidRPr="00BF0966">
              <w:rPr>
                <w:rFonts w:eastAsia="Times New Roman" w:cs="Arial"/>
                <w:b/>
                <w:sz w:val="20"/>
                <w:szCs w:val="20"/>
              </w:rPr>
              <w:t xml:space="preserve"> 0.447</w:t>
            </w:r>
          </w:p>
        </w:tc>
      </w:tr>
      <w:tr w:rsidR="00D1306B" w:rsidRPr="00F02DAE" w:rsidTr="00F97234">
        <w:trPr>
          <w:trHeight w:val="66"/>
        </w:trPr>
        <w:tc>
          <w:tcPr>
            <w:tcW w:w="519" w:type="pct"/>
            <w:vMerge/>
            <w:shd w:val="clear" w:color="auto" w:fill="BFBFBF" w:themeFill="background1" w:themeFillShade="BF"/>
            <w:vAlign w:val="center"/>
          </w:tcPr>
          <w:p w:rsidR="00F02DAE" w:rsidRPr="00F02DAE" w:rsidRDefault="00F02DAE" w:rsidP="00F97234">
            <w:pPr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600" w:type="pct"/>
            <w:vAlign w:val="center"/>
          </w:tcPr>
          <w:p w:rsidR="00F02DAE" w:rsidRPr="00F02DAE" w:rsidRDefault="00F258EA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p</w:t>
            </w:r>
            <w:r w:rsidR="00F02DAE" w:rsidRPr="00F02DAE">
              <w:rPr>
                <w:rFonts w:eastAsia="Times New Roman" w:cs="Arial"/>
                <w:sz w:val="20"/>
                <w:szCs w:val="20"/>
              </w:rPr>
              <w:t xml:space="preserve"> </w:t>
            </w:r>
            <w:proofErr w:type="spellStart"/>
            <w:r w:rsidR="00F02DAE" w:rsidRPr="00F02DAE">
              <w:rPr>
                <w:rFonts w:eastAsia="Times New Roman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0160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F02DAE">
              <w:rPr>
                <w:rFonts w:eastAsia="Times New Roman" w:cs="Arial"/>
                <w:sz w:val="20"/>
                <w:szCs w:val="20"/>
              </w:rPr>
              <w:t>n.s</w:t>
            </w:r>
            <w:proofErr w:type="spellEnd"/>
            <w:r w:rsidRPr="00F02DAE">
              <w:rPr>
                <w:rFonts w:eastAsia="Times New Roman" w:cs="Arial"/>
                <w:sz w:val="20"/>
                <w:szCs w:val="20"/>
              </w:rPr>
              <w:t>.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F02DAE" w:rsidRPr="00F02DAE" w:rsidRDefault="00F02DAE" w:rsidP="00F9723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F02DAE">
              <w:rPr>
                <w:rFonts w:eastAsia="Times New Roman" w:cs="Arial"/>
                <w:b/>
                <w:sz w:val="20"/>
                <w:szCs w:val="20"/>
              </w:rPr>
              <w:t>0.0009</w:t>
            </w:r>
          </w:p>
        </w:tc>
      </w:tr>
    </w:tbl>
    <w:p w:rsidR="00F02DAE" w:rsidRDefault="00F02DAE" w:rsidP="00310719">
      <w:pPr>
        <w:jc w:val="center"/>
      </w:pPr>
    </w:p>
    <w:sectPr w:rsidR="00F02DA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0FC74D5"/>
    <w:multiLevelType w:val="multilevel"/>
    <w:tmpl w:val="1E4218FE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berschrift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36121B10"/>
    <w:multiLevelType w:val="hybridMultilevel"/>
    <w:tmpl w:val="31EA5B22"/>
    <w:lvl w:ilvl="0" w:tplc="960CBCE6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2919E9"/>
    <w:multiLevelType w:val="multilevel"/>
    <w:tmpl w:val="5A1E9E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777519D9"/>
    <w:multiLevelType w:val="hybridMultilevel"/>
    <w:tmpl w:val="4F3658E8"/>
    <w:lvl w:ilvl="0" w:tplc="9E30FDA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DAE"/>
    <w:rsid w:val="00001BFD"/>
    <w:rsid w:val="00004E6E"/>
    <w:rsid w:val="00012A03"/>
    <w:rsid w:val="000175D7"/>
    <w:rsid w:val="00017D05"/>
    <w:rsid w:val="00021293"/>
    <w:rsid w:val="000266A1"/>
    <w:rsid w:val="00026715"/>
    <w:rsid w:val="00032E2E"/>
    <w:rsid w:val="00043942"/>
    <w:rsid w:val="00043A3E"/>
    <w:rsid w:val="000526C9"/>
    <w:rsid w:val="00053CBA"/>
    <w:rsid w:val="000701F9"/>
    <w:rsid w:val="00070A7A"/>
    <w:rsid w:val="00072FCD"/>
    <w:rsid w:val="000757F5"/>
    <w:rsid w:val="0007648C"/>
    <w:rsid w:val="00080C0F"/>
    <w:rsid w:val="00082209"/>
    <w:rsid w:val="000829EA"/>
    <w:rsid w:val="000949CE"/>
    <w:rsid w:val="00095058"/>
    <w:rsid w:val="000973AA"/>
    <w:rsid w:val="000A4700"/>
    <w:rsid w:val="000A65EA"/>
    <w:rsid w:val="000B0B12"/>
    <w:rsid w:val="000B3CA9"/>
    <w:rsid w:val="000B47B2"/>
    <w:rsid w:val="000B61D5"/>
    <w:rsid w:val="000D0A07"/>
    <w:rsid w:val="000D0E0E"/>
    <w:rsid w:val="000D6BC7"/>
    <w:rsid w:val="000D7209"/>
    <w:rsid w:val="000E5AC2"/>
    <w:rsid w:val="000F3749"/>
    <w:rsid w:val="000F4916"/>
    <w:rsid w:val="000F6C1C"/>
    <w:rsid w:val="000F7471"/>
    <w:rsid w:val="000F783A"/>
    <w:rsid w:val="00102669"/>
    <w:rsid w:val="001032B5"/>
    <w:rsid w:val="001069B2"/>
    <w:rsid w:val="00111453"/>
    <w:rsid w:val="00112235"/>
    <w:rsid w:val="00120EF4"/>
    <w:rsid w:val="00122481"/>
    <w:rsid w:val="00123399"/>
    <w:rsid w:val="00127525"/>
    <w:rsid w:val="00130681"/>
    <w:rsid w:val="00136A88"/>
    <w:rsid w:val="00141C4C"/>
    <w:rsid w:val="00146E00"/>
    <w:rsid w:val="001475E5"/>
    <w:rsid w:val="0015155C"/>
    <w:rsid w:val="001571EB"/>
    <w:rsid w:val="00163379"/>
    <w:rsid w:val="00166A8E"/>
    <w:rsid w:val="00166F48"/>
    <w:rsid w:val="00176BCC"/>
    <w:rsid w:val="00177285"/>
    <w:rsid w:val="00177671"/>
    <w:rsid w:val="0018704B"/>
    <w:rsid w:val="0019275B"/>
    <w:rsid w:val="001936D1"/>
    <w:rsid w:val="00193CF6"/>
    <w:rsid w:val="00195CD8"/>
    <w:rsid w:val="00196163"/>
    <w:rsid w:val="00196699"/>
    <w:rsid w:val="001A5289"/>
    <w:rsid w:val="001A7C93"/>
    <w:rsid w:val="001B0621"/>
    <w:rsid w:val="001B175D"/>
    <w:rsid w:val="001B1AFC"/>
    <w:rsid w:val="001B3C12"/>
    <w:rsid w:val="001B7361"/>
    <w:rsid w:val="001B7922"/>
    <w:rsid w:val="001C0D6B"/>
    <w:rsid w:val="001C29DE"/>
    <w:rsid w:val="001C3694"/>
    <w:rsid w:val="001C6B70"/>
    <w:rsid w:val="001C78C2"/>
    <w:rsid w:val="001D239B"/>
    <w:rsid w:val="001D33AA"/>
    <w:rsid w:val="001D6ED3"/>
    <w:rsid w:val="001E6F7F"/>
    <w:rsid w:val="001F14B7"/>
    <w:rsid w:val="001F2A39"/>
    <w:rsid w:val="001F2E18"/>
    <w:rsid w:val="001F3DCD"/>
    <w:rsid w:val="001F530E"/>
    <w:rsid w:val="001F6D06"/>
    <w:rsid w:val="00204967"/>
    <w:rsid w:val="002055C9"/>
    <w:rsid w:val="00205D75"/>
    <w:rsid w:val="002150E2"/>
    <w:rsid w:val="00217AEB"/>
    <w:rsid w:val="00221A33"/>
    <w:rsid w:val="00230D8B"/>
    <w:rsid w:val="002341E3"/>
    <w:rsid w:val="002343C0"/>
    <w:rsid w:val="00235365"/>
    <w:rsid w:val="00235E36"/>
    <w:rsid w:val="0023629D"/>
    <w:rsid w:val="002379F1"/>
    <w:rsid w:val="00242C69"/>
    <w:rsid w:val="00245080"/>
    <w:rsid w:val="002508FD"/>
    <w:rsid w:val="00255290"/>
    <w:rsid w:val="00255E26"/>
    <w:rsid w:val="0025638C"/>
    <w:rsid w:val="00260A11"/>
    <w:rsid w:val="00261595"/>
    <w:rsid w:val="00267363"/>
    <w:rsid w:val="00270473"/>
    <w:rsid w:val="00275878"/>
    <w:rsid w:val="00276F00"/>
    <w:rsid w:val="002853EB"/>
    <w:rsid w:val="00285C79"/>
    <w:rsid w:val="00293E30"/>
    <w:rsid w:val="00294409"/>
    <w:rsid w:val="0029653C"/>
    <w:rsid w:val="002966FB"/>
    <w:rsid w:val="002A2D40"/>
    <w:rsid w:val="002A69F4"/>
    <w:rsid w:val="002B02E4"/>
    <w:rsid w:val="002B737A"/>
    <w:rsid w:val="002C0ED3"/>
    <w:rsid w:val="002D3B27"/>
    <w:rsid w:val="002F6E94"/>
    <w:rsid w:val="00300C12"/>
    <w:rsid w:val="00300E1F"/>
    <w:rsid w:val="003074BD"/>
    <w:rsid w:val="00310719"/>
    <w:rsid w:val="00320110"/>
    <w:rsid w:val="00320667"/>
    <w:rsid w:val="00322278"/>
    <w:rsid w:val="00324DC0"/>
    <w:rsid w:val="003322CE"/>
    <w:rsid w:val="00334FED"/>
    <w:rsid w:val="00335D3B"/>
    <w:rsid w:val="00336601"/>
    <w:rsid w:val="00350383"/>
    <w:rsid w:val="003522A3"/>
    <w:rsid w:val="00353360"/>
    <w:rsid w:val="003533F3"/>
    <w:rsid w:val="00363140"/>
    <w:rsid w:val="003637DB"/>
    <w:rsid w:val="00363F2F"/>
    <w:rsid w:val="00372A21"/>
    <w:rsid w:val="00372DB0"/>
    <w:rsid w:val="003733F3"/>
    <w:rsid w:val="0037732F"/>
    <w:rsid w:val="00380C3F"/>
    <w:rsid w:val="00383E0B"/>
    <w:rsid w:val="00385388"/>
    <w:rsid w:val="00387170"/>
    <w:rsid w:val="00391602"/>
    <w:rsid w:val="00394A8F"/>
    <w:rsid w:val="00396C26"/>
    <w:rsid w:val="00396CEC"/>
    <w:rsid w:val="003A0187"/>
    <w:rsid w:val="003A6967"/>
    <w:rsid w:val="003B126A"/>
    <w:rsid w:val="003C470F"/>
    <w:rsid w:val="003C7A05"/>
    <w:rsid w:val="003D0C08"/>
    <w:rsid w:val="003D745C"/>
    <w:rsid w:val="003E497C"/>
    <w:rsid w:val="003E4CC9"/>
    <w:rsid w:val="003F4AB2"/>
    <w:rsid w:val="003F6252"/>
    <w:rsid w:val="003F6A7E"/>
    <w:rsid w:val="004009B8"/>
    <w:rsid w:val="00400B2E"/>
    <w:rsid w:val="0040632C"/>
    <w:rsid w:val="004066B2"/>
    <w:rsid w:val="00407080"/>
    <w:rsid w:val="00411AD4"/>
    <w:rsid w:val="004126B6"/>
    <w:rsid w:val="004139D1"/>
    <w:rsid w:val="00420FF5"/>
    <w:rsid w:val="00426CAF"/>
    <w:rsid w:val="0042711D"/>
    <w:rsid w:val="00431800"/>
    <w:rsid w:val="004345F9"/>
    <w:rsid w:val="00436274"/>
    <w:rsid w:val="00437FEE"/>
    <w:rsid w:val="004418A7"/>
    <w:rsid w:val="00446ADA"/>
    <w:rsid w:val="00454CA0"/>
    <w:rsid w:val="00465ABB"/>
    <w:rsid w:val="00470317"/>
    <w:rsid w:val="00471493"/>
    <w:rsid w:val="00474690"/>
    <w:rsid w:val="00480F7A"/>
    <w:rsid w:val="004872AE"/>
    <w:rsid w:val="00487595"/>
    <w:rsid w:val="00491744"/>
    <w:rsid w:val="00493DF9"/>
    <w:rsid w:val="00496AD8"/>
    <w:rsid w:val="004A11F2"/>
    <w:rsid w:val="004A2477"/>
    <w:rsid w:val="004A3F00"/>
    <w:rsid w:val="004A682C"/>
    <w:rsid w:val="004C60BE"/>
    <w:rsid w:val="004D1D83"/>
    <w:rsid w:val="004D584D"/>
    <w:rsid w:val="004D5D29"/>
    <w:rsid w:val="004E2A38"/>
    <w:rsid w:val="004E4B92"/>
    <w:rsid w:val="004E7ED4"/>
    <w:rsid w:val="004F0CA9"/>
    <w:rsid w:val="004F636B"/>
    <w:rsid w:val="004F7919"/>
    <w:rsid w:val="004F7CE3"/>
    <w:rsid w:val="00501D0D"/>
    <w:rsid w:val="005078E0"/>
    <w:rsid w:val="00511AFD"/>
    <w:rsid w:val="005127D2"/>
    <w:rsid w:val="00513731"/>
    <w:rsid w:val="00513A44"/>
    <w:rsid w:val="00517EC8"/>
    <w:rsid w:val="00523B13"/>
    <w:rsid w:val="00524B87"/>
    <w:rsid w:val="0052622E"/>
    <w:rsid w:val="005275CF"/>
    <w:rsid w:val="0053069A"/>
    <w:rsid w:val="005324E1"/>
    <w:rsid w:val="00532747"/>
    <w:rsid w:val="00535264"/>
    <w:rsid w:val="0053674F"/>
    <w:rsid w:val="0053692B"/>
    <w:rsid w:val="00537C44"/>
    <w:rsid w:val="00537C4E"/>
    <w:rsid w:val="00537E45"/>
    <w:rsid w:val="005473BB"/>
    <w:rsid w:val="00557F58"/>
    <w:rsid w:val="0056128A"/>
    <w:rsid w:val="00562B53"/>
    <w:rsid w:val="0056598B"/>
    <w:rsid w:val="00567475"/>
    <w:rsid w:val="005709B8"/>
    <w:rsid w:val="00574664"/>
    <w:rsid w:val="005901C7"/>
    <w:rsid w:val="00591960"/>
    <w:rsid w:val="0059233D"/>
    <w:rsid w:val="005924B2"/>
    <w:rsid w:val="00593882"/>
    <w:rsid w:val="00594CCF"/>
    <w:rsid w:val="005954DA"/>
    <w:rsid w:val="005A38F5"/>
    <w:rsid w:val="005B0487"/>
    <w:rsid w:val="005B0AEF"/>
    <w:rsid w:val="005B1078"/>
    <w:rsid w:val="005C33CD"/>
    <w:rsid w:val="005D030D"/>
    <w:rsid w:val="005E0760"/>
    <w:rsid w:val="005E72D4"/>
    <w:rsid w:val="005E7EF2"/>
    <w:rsid w:val="005F323B"/>
    <w:rsid w:val="005F6DDC"/>
    <w:rsid w:val="00600B3B"/>
    <w:rsid w:val="00602989"/>
    <w:rsid w:val="006029BA"/>
    <w:rsid w:val="00605F4F"/>
    <w:rsid w:val="00606402"/>
    <w:rsid w:val="00613471"/>
    <w:rsid w:val="0061369D"/>
    <w:rsid w:val="0061709C"/>
    <w:rsid w:val="0061785A"/>
    <w:rsid w:val="00620443"/>
    <w:rsid w:val="00620BD4"/>
    <w:rsid w:val="00622222"/>
    <w:rsid w:val="00624349"/>
    <w:rsid w:val="00626066"/>
    <w:rsid w:val="0063294D"/>
    <w:rsid w:val="00637D0B"/>
    <w:rsid w:val="0064021C"/>
    <w:rsid w:val="00646B00"/>
    <w:rsid w:val="00646E1A"/>
    <w:rsid w:val="0065242E"/>
    <w:rsid w:val="00653032"/>
    <w:rsid w:val="006564A2"/>
    <w:rsid w:val="00657615"/>
    <w:rsid w:val="006603B0"/>
    <w:rsid w:val="00661944"/>
    <w:rsid w:val="00661B39"/>
    <w:rsid w:val="006628B7"/>
    <w:rsid w:val="00667373"/>
    <w:rsid w:val="00667C56"/>
    <w:rsid w:val="0067048A"/>
    <w:rsid w:val="00672B4C"/>
    <w:rsid w:val="00673D42"/>
    <w:rsid w:val="006760F9"/>
    <w:rsid w:val="00676E0F"/>
    <w:rsid w:val="0068341B"/>
    <w:rsid w:val="00683B84"/>
    <w:rsid w:val="006908A1"/>
    <w:rsid w:val="0069215B"/>
    <w:rsid w:val="006927F8"/>
    <w:rsid w:val="006A3A8A"/>
    <w:rsid w:val="006A4321"/>
    <w:rsid w:val="006B2378"/>
    <w:rsid w:val="006B24E2"/>
    <w:rsid w:val="006D1D07"/>
    <w:rsid w:val="006D65A6"/>
    <w:rsid w:val="006E40DE"/>
    <w:rsid w:val="006E52F2"/>
    <w:rsid w:val="006F4C61"/>
    <w:rsid w:val="006F4EB8"/>
    <w:rsid w:val="006F52A8"/>
    <w:rsid w:val="006F60A1"/>
    <w:rsid w:val="00700327"/>
    <w:rsid w:val="00702F6E"/>
    <w:rsid w:val="007034FD"/>
    <w:rsid w:val="00704041"/>
    <w:rsid w:val="007077B1"/>
    <w:rsid w:val="00712056"/>
    <w:rsid w:val="00713BBB"/>
    <w:rsid w:val="007155E4"/>
    <w:rsid w:val="007205FB"/>
    <w:rsid w:val="007252D8"/>
    <w:rsid w:val="00727B87"/>
    <w:rsid w:val="007308F8"/>
    <w:rsid w:val="007428FE"/>
    <w:rsid w:val="0074550E"/>
    <w:rsid w:val="00747E2D"/>
    <w:rsid w:val="00751D5D"/>
    <w:rsid w:val="00755759"/>
    <w:rsid w:val="00764206"/>
    <w:rsid w:val="007648BE"/>
    <w:rsid w:val="00766873"/>
    <w:rsid w:val="00770DD2"/>
    <w:rsid w:val="007716E2"/>
    <w:rsid w:val="007730D8"/>
    <w:rsid w:val="00774858"/>
    <w:rsid w:val="0077743D"/>
    <w:rsid w:val="00777486"/>
    <w:rsid w:val="00785CF4"/>
    <w:rsid w:val="007919D4"/>
    <w:rsid w:val="00793E8B"/>
    <w:rsid w:val="007A0CA0"/>
    <w:rsid w:val="007A10AE"/>
    <w:rsid w:val="007A165F"/>
    <w:rsid w:val="007A49F2"/>
    <w:rsid w:val="007B2E6B"/>
    <w:rsid w:val="007B3C54"/>
    <w:rsid w:val="007B7D36"/>
    <w:rsid w:val="007C15E6"/>
    <w:rsid w:val="007C26DB"/>
    <w:rsid w:val="007C6959"/>
    <w:rsid w:val="007D06F2"/>
    <w:rsid w:val="007D6639"/>
    <w:rsid w:val="007E30EC"/>
    <w:rsid w:val="007E7802"/>
    <w:rsid w:val="007F4CE9"/>
    <w:rsid w:val="007F6C70"/>
    <w:rsid w:val="00800E39"/>
    <w:rsid w:val="00800E5D"/>
    <w:rsid w:val="00802E31"/>
    <w:rsid w:val="00804C9B"/>
    <w:rsid w:val="00812CB5"/>
    <w:rsid w:val="00825D98"/>
    <w:rsid w:val="00833785"/>
    <w:rsid w:val="0083515E"/>
    <w:rsid w:val="00836886"/>
    <w:rsid w:val="00840866"/>
    <w:rsid w:val="008439F2"/>
    <w:rsid w:val="00845CC8"/>
    <w:rsid w:val="00852AD7"/>
    <w:rsid w:val="008537A4"/>
    <w:rsid w:val="00855E2C"/>
    <w:rsid w:val="008575E2"/>
    <w:rsid w:val="008634E7"/>
    <w:rsid w:val="008760DA"/>
    <w:rsid w:val="00882004"/>
    <w:rsid w:val="00882A3D"/>
    <w:rsid w:val="0089796F"/>
    <w:rsid w:val="00897EEA"/>
    <w:rsid w:val="008A15DE"/>
    <w:rsid w:val="008A2092"/>
    <w:rsid w:val="008A20CC"/>
    <w:rsid w:val="008A564E"/>
    <w:rsid w:val="008A58D8"/>
    <w:rsid w:val="008A5A13"/>
    <w:rsid w:val="008A7658"/>
    <w:rsid w:val="008B076C"/>
    <w:rsid w:val="008B19A3"/>
    <w:rsid w:val="008B703F"/>
    <w:rsid w:val="008C1A7D"/>
    <w:rsid w:val="008C5C93"/>
    <w:rsid w:val="008C6E59"/>
    <w:rsid w:val="008D160F"/>
    <w:rsid w:val="008E1FC3"/>
    <w:rsid w:val="008E3B0A"/>
    <w:rsid w:val="008F0A42"/>
    <w:rsid w:val="008F14B7"/>
    <w:rsid w:val="008F2102"/>
    <w:rsid w:val="008F4059"/>
    <w:rsid w:val="008F57D5"/>
    <w:rsid w:val="008F5DD2"/>
    <w:rsid w:val="008F6B0B"/>
    <w:rsid w:val="009063CB"/>
    <w:rsid w:val="00907B6E"/>
    <w:rsid w:val="00924BEE"/>
    <w:rsid w:val="00926BAF"/>
    <w:rsid w:val="00930ECD"/>
    <w:rsid w:val="00931673"/>
    <w:rsid w:val="00932F0A"/>
    <w:rsid w:val="00934F6E"/>
    <w:rsid w:val="00937ED5"/>
    <w:rsid w:val="009404BF"/>
    <w:rsid w:val="00945E91"/>
    <w:rsid w:val="00952322"/>
    <w:rsid w:val="009525BC"/>
    <w:rsid w:val="00957AB0"/>
    <w:rsid w:val="00957C59"/>
    <w:rsid w:val="00957FE6"/>
    <w:rsid w:val="00962BEB"/>
    <w:rsid w:val="00963243"/>
    <w:rsid w:val="00965DDC"/>
    <w:rsid w:val="00966D58"/>
    <w:rsid w:val="009748F3"/>
    <w:rsid w:val="00980254"/>
    <w:rsid w:val="00981787"/>
    <w:rsid w:val="00981852"/>
    <w:rsid w:val="00986071"/>
    <w:rsid w:val="009870EA"/>
    <w:rsid w:val="009971A2"/>
    <w:rsid w:val="009A03D5"/>
    <w:rsid w:val="009A3992"/>
    <w:rsid w:val="009A6456"/>
    <w:rsid w:val="009B038D"/>
    <w:rsid w:val="009B1431"/>
    <w:rsid w:val="009B19D6"/>
    <w:rsid w:val="009B372D"/>
    <w:rsid w:val="009B383F"/>
    <w:rsid w:val="009B52C9"/>
    <w:rsid w:val="009B52F1"/>
    <w:rsid w:val="009B7240"/>
    <w:rsid w:val="009C2E01"/>
    <w:rsid w:val="009C4740"/>
    <w:rsid w:val="009D1152"/>
    <w:rsid w:val="009D47B7"/>
    <w:rsid w:val="009D5D7B"/>
    <w:rsid w:val="009D6E8F"/>
    <w:rsid w:val="009E12CF"/>
    <w:rsid w:val="009E1BBE"/>
    <w:rsid w:val="009E20A9"/>
    <w:rsid w:val="009F1346"/>
    <w:rsid w:val="009F2A76"/>
    <w:rsid w:val="009F6341"/>
    <w:rsid w:val="009F7B4F"/>
    <w:rsid w:val="00A05D96"/>
    <w:rsid w:val="00A2071F"/>
    <w:rsid w:val="00A20EB0"/>
    <w:rsid w:val="00A21755"/>
    <w:rsid w:val="00A263D5"/>
    <w:rsid w:val="00A302FE"/>
    <w:rsid w:val="00A31C5C"/>
    <w:rsid w:val="00A326B2"/>
    <w:rsid w:val="00A32E00"/>
    <w:rsid w:val="00A338D2"/>
    <w:rsid w:val="00A344D3"/>
    <w:rsid w:val="00A358EF"/>
    <w:rsid w:val="00A403D9"/>
    <w:rsid w:val="00A43F26"/>
    <w:rsid w:val="00A44D7D"/>
    <w:rsid w:val="00A46C8D"/>
    <w:rsid w:val="00A471D4"/>
    <w:rsid w:val="00A54E99"/>
    <w:rsid w:val="00A60393"/>
    <w:rsid w:val="00A64B1E"/>
    <w:rsid w:val="00A70AAF"/>
    <w:rsid w:val="00A75A54"/>
    <w:rsid w:val="00A77FCD"/>
    <w:rsid w:val="00A90074"/>
    <w:rsid w:val="00A93F22"/>
    <w:rsid w:val="00A95480"/>
    <w:rsid w:val="00AA36DD"/>
    <w:rsid w:val="00AA4BF8"/>
    <w:rsid w:val="00AB0A62"/>
    <w:rsid w:val="00AB7EA5"/>
    <w:rsid w:val="00AC0B1A"/>
    <w:rsid w:val="00AC0BDD"/>
    <w:rsid w:val="00AC1A8E"/>
    <w:rsid w:val="00AC75E4"/>
    <w:rsid w:val="00AD4C12"/>
    <w:rsid w:val="00AE46B1"/>
    <w:rsid w:val="00AE5F03"/>
    <w:rsid w:val="00AF04EE"/>
    <w:rsid w:val="00AF791A"/>
    <w:rsid w:val="00B00157"/>
    <w:rsid w:val="00B0079F"/>
    <w:rsid w:val="00B024DD"/>
    <w:rsid w:val="00B03520"/>
    <w:rsid w:val="00B1232D"/>
    <w:rsid w:val="00B1297B"/>
    <w:rsid w:val="00B16593"/>
    <w:rsid w:val="00B241E3"/>
    <w:rsid w:val="00B2531B"/>
    <w:rsid w:val="00B26BC4"/>
    <w:rsid w:val="00B2789C"/>
    <w:rsid w:val="00B30C8A"/>
    <w:rsid w:val="00B357E0"/>
    <w:rsid w:val="00B35A8D"/>
    <w:rsid w:val="00B44720"/>
    <w:rsid w:val="00B462E5"/>
    <w:rsid w:val="00B55D65"/>
    <w:rsid w:val="00B62189"/>
    <w:rsid w:val="00B637D5"/>
    <w:rsid w:val="00B65215"/>
    <w:rsid w:val="00B65FB4"/>
    <w:rsid w:val="00B7060C"/>
    <w:rsid w:val="00B714B1"/>
    <w:rsid w:val="00B72F31"/>
    <w:rsid w:val="00B73E53"/>
    <w:rsid w:val="00B73E82"/>
    <w:rsid w:val="00B8006C"/>
    <w:rsid w:val="00B8042B"/>
    <w:rsid w:val="00B93E7D"/>
    <w:rsid w:val="00BA0FAB"/>
    <w:rsid w:val="00BA16CB"/>
    <w:rsid w:val="00BA36F9"/>
    <w:rsid w:val="00BA6131"/>
    <w:rsid w:val="00BB4F07"/>
    <w:rsid w:val="00BB5EF4"/>
    <w:rsid w:val="00BB797B"/>
    <w:rsid w:val="00BC0C10"/>
    <w:rsid w:val="00BC21EB"/>
    <w:rsid w:val="00BC3080"/>
    <w:rsid w:val="00BC665C"/>
    <w:rsid w:val="00BD1FFE"/>
    <w:rsid w:val="00BD5589"/>
    <w:rsid w:val="00BD57C6"/>
    <w:rsid w:val="00BE4FA7"/>
    <w:rsid w:val="00BE5C61"/>
    <w:rsid w:val="00BF0966"/>
    <w:rsid w:val="00BF109A"/>
    <w:rsid w:val="00BF276E"/>
    <w:rsid w:val="00C0047B"/>
    <w:rsid w:val="00C0504D"/>
    <w:rsid w:val="00C123B5"/>
    <w:rsid w:val="00C12685"/>
    <w:rsid w:val="00C12D14"/>
    <w:rsid w:val="00C138B5"/>
    <w:rsid w:val="00C15944"/>
    <w:rsid w:val="00C2121E"/>
    <w:rsid w:val="00C21751"/>
    <w:rsid w:val="00C25DC7"/>
    <w:rsid w:val="00C30204"/>
    <w:rsid w:val="00C37D8E"/>
    <w:rsid w:val="00C37F5E"/>
    <w:rsid w:val="00C41849"/>
    <w:rsid w:val="00C45927"/>
    <w:rsid w:val="00C4769E"/>
    <w:rsid w:val="00C5010B"/>
    <w:rsid w:val="00C54B23"/>
    <w:rsid w:val="00C550E3"/>
    <w:rsid w:val="00C55424"/>
    <w:rsid w:val="00C70037"/>
    <w:rsid w:val="00C700EC"/>
    <w:rsid w:val="00C71280"/>
    <w:rsid w:val="00C74C7B"/>
    <w:rsid w:val="00C77EF3"/>
    <w:rsid w:val="00C85C3F"/>
    <w:rsid w:val="00C9081C"/>
    <w:rsid w:val="00C92B0A"/>
    <w:rsid w:val="00C93256"/>
    <w:rsid w:val="00CA1B6E"/>
    <w:rsid w:val="00CA4D2D"/>
    <w:rsid w:val="00CB245B"/>
    <w:rsid w:val="00CB3CE7"/>
    <w:rsid w:val="00CB46CB"/>
    <w:rsid w:val="00CB5480"/>
    <w:rsid w:val="00CB5E17"/>
    <w:rsid w:val="00CB6258"/>
    <w:rsid w:val="00CC5C19"/>
    <w:rsid w:val="00CD1B22"/>
    <w:rsid w:val="00CD66CF"/>
    <w:rsid w:val="00CE4C7E"/>
    <w:rsid w:val="00CE6F82"/>
    <w:rsid w:val="00CF1A4F"/>
    <w:rsid w:val="00D10D3C"/>
    <w:rsid w:val="00D10F31"/>
    <w:rsid w:val="00D1103B"/>
    <w:rsid w:val="00D1306B"/>
    <w:rsid w:val="00D15AD8"/>
    <w:rsid w:val="00D16EF1"/>
    <w:rsid w:val="00D17222"/>
    <w:rsid w:val="00D17EEE"/>
    <w:rsid w:val="00D2627E"/>
    <w:rsid w:val="00D27A2B"/>
    <w:rsid w:val="00D348E1"/>
    <w:rsid w:val="00D444E2"/>
    <w:rsid w:val="00D4773B"/>
    <w:rsid w:val="00D47850"/>
    <w:rsid w:val="00D56E70"/>
    <w:rsid w:val="00D61668"/>
    <w:rsid w:val="00D627BA"/>
    <w:rsid w:val="00D64837"/>
    <w:rsid w:val="00D71875"/>
    <w:rsid w:val="00D732FF"/>
    <w:rsid w:val="00D766A8"/>
    <w:rsid w:val="00D76E78"/>
    <w:rsid w:val="00D84C1E"/>
    <w:rsid w:val="00D8529D"/>
    <w:rsid w:val="00D85482"/>
    <w:rsid w:val="00D87021"/>
    <w:rsid w:val="00D875ED"/>
    <w:rsid w:val="00D925CB"/>
    <w:rsid w:val="00D94F3C"/>
    <w:rsid w:val="00D96916"/>
    <w:rsid w:val="00DB123E"/>
    <w:rsid w:val="00DB153F"/>
    <w:rsid w:val="00DC1AC8"/>
    <w:rsid w:val="00DC3C6D"/>
    <w:rsid w:val="00DD0D26"/>
    <w:rsid w:val="00DD0DDC"/>
    <w:rsid w:val="00DD1404"/>
    <w:rsid w:val="00DD72C5"/>
    <w:rsid w:val="00DE0C2E"/>
    <w:rsid w:val="00DE32E4"/>
    <w:rsid w:val="00E05AB6"/>
    <w:rsid w:val="00E17DBF"/>
    <w:rsid w:val="00E216FD"/>
    <w:rsid w:val="00E22F43"/>
    <w:rsid w:val="00E232D8"/>
    <w:rsid w:val="00E2471B"/>
    <w:rsid w:val="00E24AD9"/>
    <w:rsid w:val="00E26CDD"/>
    <w:rsid w:val="00E40504"/>
    <w:rsid w:val="00E40DE7"/>
    <w:rsid w:val="00E42051"/>
    <w:rsid w:val="00E441C9"/>
    <w:rsid w:val="00E52D06"/>
    <w:rsid w:val="00E618AC"/>
    <w:rsid w:val="00E64266"/>
    <w:rsid w:val="00E652A4"/>
    <w:rsid w:val="00E65976"/>
    <w:rsid w:val="00E72481"/>
    <w:rsid w:val="00E86545"/>
    <w:rsid w:val="00E92279"/>
    <w:rsid w:val="00E93A0D"/>
    <w:rsid w:val="00E93CFB"/>
    <w:rsid w:val="00E95A2F"/>
    <w:rsid w:val="00EA1EA3"/>
    <w:rsid w:val="00EA31E6"/>
    <w:rsid w:val="00EA6991"/>
    <w:rsid w:val="00EB581B"/>
    <w:rsid w:val="00EB7EAE"/>
    <w:rsid w:val="00EC128A"/>
    <w:rsid w:val="00EC3601"/>
    <w:rsid w:val="00EC38A2"/>
    <w:rsid w:val="00EC530F"/>
    <w:rsid w:val="00ED36B7"/>
    <w:rsid w:val="00ED725F"/>
    <w:rsid w:val="00EE56D2"/>
    <w:rsid w:val="00EE6654"/>
    <w:rsid w:val="00EF07DB"/>
    <w:rsid w:val="00EF233D"/>
    <w:rsid w:val="00EF2829"/>
    <w:rsid w:val="00F02C67"/>
    <w:rsid w:val="00F02DAE"/>
    <w:rsid w:val="00F0339F"/>
    <w:rsid w:val="00F0404B"/>
    <w:rsid w:val="00F0471C"/>
    <w:rsid w:val="00F07D31"/>
    <w:rsid w:val="00F105A6"/>
    <w:rsid w:val="00F11967"/>
    <w:rsid w:val="00F2165D"/>
    <w:rsid w:val="00F248DB"/>
    <w:rsid w:val="00F258EA"/>
    <w:rsid w:val="00F30B15"/>
    <w:rsid w:val="00F31161"/>
    <w:rsid w:val="00F31302"/>
    <w:rsid w:val="00F33130"/>
    <w:rsid w:val="00F35F05"/>
    <w:rsid w:val="00F41038"/>
    <w:rsid w:val="00F41DF6"/>
    <w:rsid w:val="00F456EA"/>
    <w:rsid w:val="00F46A61"/>
    <w:rsid w:val="00F470E0"/>
    <w:rsid w:val="00F52C2E"/>
    <w:rsid w:val="00F61222"/>
    <w:rsid w:val="00F6122D"/>
    <w:rsid w:val="00F63F0F"/>
    <w:rsid w:val="00F67D2B"/>
    <w:rsid w:val="00F70A4A"/>
    <w:rsid w:val="00F73075"/>
    <w:rsid w:val="00F771E6"/>
    <w:rsid w:val="00F83D56"/>
    <w:rsid w:val="00F843C3"/>
    <w:rsid w:val="00F856A8"/>
    <w:rsid w:val="00F87E60"/>
    <w:rsid w:val="00F92C63"/>
    <w:rsid w:val="00F94102"/>
    <w:rsid w:val="00F94B84"/>
    <w:rsid w:val="00F97234"/>
    <w:rsid w:val="00FA1A5A"/>
    <w:rsid w:val="00FA42CD"/>
    <w:rsid w:val="00FA4475"/>
    <w:rsid w:val="00FA776B"/>
    <w:rsid w:val="00FB3817"/>
    <w:rsid w:val="00FC1745"/>
    <w:rsid w:val="00FC788C"/>
    <w:rsid w:val="00FD1398"/>
    <w:rsid w:val="00FD3341"/>
    <w:rsid w:val="00FD34B2"/>
    <w:rsid w:val="00FD4097"/>
    <w:rsid w:val="00FE473D"/>
    <w:rsid w:val="00FE5383"/>
    <w:rsid w:val="00FE6F1E"/>
    <w:rsid w:val="00FF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5A200F6-E4CD-4576-ACAE-2F7C7057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2D14"/>
    <w:pPr>
      <w:spacing w:after="0" w:line="360" w:lineRule="auto"/>
      <w:jc w:val="both"/>
    </w:pPr>
    <w:rPr>
      <w:rFonts w:ascii="Arial" w:eastAsiaTheme="minorEastAsia" w:hAnsi="Arial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F783A"/>
    <w:pPr>
      <w:keepNext/>
      <w:keepLines/>
      <w:numPr>
        <w:numId w:val="21"/>
      </w:numPr>
      <w:spacing w:before="360" w:after="240" w:line="276" w:lineRule="auto"/>
      <w:ind w:left="357" w:hanging="357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F783A"/>
    <w:pPr>
      <w:keepNext/>
      <w:keepLines/>
      <w:numPr>
        <w:ilvl w:val="1"/>
        <w:numId w:val="26"/>
      </w:numPr>
      <w:spacing w:before="360" w:after="240" w:line="276" w:lineRule="auto"/>
      <w:outlineLvl w:val="1"/>
    </w:pPr>
    <w:rPr>
      <w:rFonts w:eastAsiaTheme="majorEastAsia" w:cstheme="majorBidi"/>
      <w:b/>
      <w:bCs/>
      <w:color w:val="5B9BD5" w:themeColor="accent1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F783A"/>
    <w:pPr>
      <w:keepNext/>
      <w:keepLines/>
      <w:numPr>
        <w:ilvl w:val="2"/>
        <w:numId w:val="26"/>
      </w:numPr>
      <w:spacing w:before="120" w:after="120"/>
      <w:outlineLvl w:val="2"/>
    </w:pPr>
    <w:rPr>
      <w:rFonts w:eastAsiaTheme="majorEastAsia" w:cstheme="majorBidi"/>
      <w:b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F783A"/>
    <w:pPr>
      <w:keepNext/>
      <w:keepLines/>
      <w:numPr>
        <w:ilvl w:val="3"/>
        <w:numId w:val="26"/>
      </w:numPr>
      <w:spacing w:before="40"/>
      <w:outlineLvl w:val="3"/>
    </w:pPr>
    <w:rPr>
      <w:rFonts w:asciiTheme="majorHAnsi" w:eastAsiaTheme="majorEastAsia" w:hAnsiTheme="majorHAnsi" w:cstheme="majorBidi"/>
      <w:b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783A"/>
    <w:rPr>
      <w:rFonts w:ascii="Arial" w:eastAsiaTheme="majorEastAsia" w:hAnsi="Arial" w:cstheme="majorBidi"/>
      <w:b/>
      <w:bCs/>
      <w:color w:val="2E74B5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783A"/>
    <w:rPr>
      <w:rFonts w:ascii="Arial" w:eastAsiaTheme="majorEastAsia" w:hAnsi="Arial" w:cstheme="majorBidi"/>
      <w:b/>
      <w:bCs/>
      <w:color w:val="5B9BD5" w:themeColor="accent1"/>
      <w:sz w:val="26"/>
      <w:szCs w:val="26"/>
    </w:rPr>
  </w:style>
  <w:style w:type="character" w:customStyle="1" w:styleId="apple-converted-space">
    <w:name w:val="apple-converted-space"/>
    <w:basedOn w:val="Absatz-Standardschriftart"/>
    <w:rsid w:val="00F0339F"/>
  </w:style>
  <w:style w:type="paragraph" w:customStyle="1" w:styleId="Default">
    <w:name w:val="Default"/>
    <w:rsid w:val="00F033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F783A"/>
    <w:rPr>
      <w:rFonts w:ascii="Arial" w:eastAsiaTheme="majorEastAsia" w:hAnsi="Arial" w:cstheme="majorBidi"/>
      <w:b/>
      <w:color w:val="1F4D78" w:themeColor="accent1" w:themeShade="7F"/>
      <w:sz w:val="24"/>
      <w:szCs w:val="24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13471"/>
    <w:rPr>
      <w:rFonts w:asciiTheme="majorHAnsi" w:eastAsiaTheme="majorEastAsia" w:hAnsiTheme="majorHAnsi" w:cstheme="majorBidi"/>
      <w:b/>
      <w:iCs/>
      <w:color w:val="2E74B5" w:themeColor="accent1" w:themeShade="BF"/>
      <w:sz w:val="24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F033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339F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  <w:style w:type="character" w:styleId="Hyperlink">
    <w:name w:val="Hyperlink"/>
    <w:basedOn w:val="Absatz-Standardschriftart"/>
    <w:uiPriority w:val="99"/>
    <w:unhideWhenUsed/>
    <w:rsid w:val="00F0339F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F0339F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339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339F"/>
    <w:rPr>
      <w:rFonts w:ascii="Segoe UI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F02DAE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ritas Krankenhaus St. Josef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chüler-Toprak</dc:creator>
  <cp:lastModifiedBy>Susanne Schüler-Toprak</cp:lastModifiedBy>
  <cp:revision>2</cp:revision>
  <dcterms:created xsi:type="dcterms:W3CDTF">2018-07-02T10:36:00Z</dcterms:created>
  <dcterms:modified xsi:type="dcterms:W3CDTF">2018-07-02T10:36:00Z</dcterms:modified>
</cp:coreProperties>
</file>